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  <w:lang w:val="en-US" w:eastAsia="zh-CN"/>
        </w:rPr>
      </w:pPr>
      <w:r>
        <w:rPr>
          <w:b/>
          <w:bCs/>
          <w:color w:val="000000"/>
          <w:sz w:val="24"/>
          <w:lang w:val="en-US" w:eastAsia="zh-CN"/>
        </w:rPr>
        <w:t>S1 Table.</w:t>
      </w:r>
      <w:r>
        <w:rPr>
          <w:color w:val="000000"/>
          <w:sz w:val="24"/>
          <w:lang w:val="en-US" w:eastAsia="zh-CN"/>
        </w:rPr>
        <w:t xml:space="preserve"> Gene oncology terms of the FSCN1, CRMP1, NDRG1, DPYSL5, MAP4, FABP3, PRDX6 and PSAP.</w:t>
      </w:r>
    </w:p>
    <w:tbl>
      <w:tblPr>
        <w:tblW w:w="140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6415"/>
        <w:gridCol w:w="6416"/>
      </w:tblGrid>
      <w:tr>
        <w:trPr/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128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oncology terms</w:t>
            </w:r>
          </w:p>
        </w:tc>
      </w:tr>
      <w:tr>
        <w:trPr/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nction</w:t>
            </w:r>
          </w:p>
        </w:tc>
        <w:tc>
          <w:tcPr>
            <w:tcW w:w="6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cess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SCN1</w:t>
            </w:r>
          </w:p>
        </w:tc>
        <w:tc>
          <w:tcPr>
            <w:tcW w:w="6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tin binding; actin filament binding; cadherin binding involved in cell-cell adhesion; drug binding; poly(A) RNA binding; protein binding; protein binding, bridging</w:t>
            </w:r>
          </w:p>
        </w:tc>
        <w:tc>
          <w:tcPr>
            <w:tcW w:w="6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tin cytoskeleton organization; actin filament bundle assembly; anatomical structure morphogenesis; cell migration; cell motility; cell proliferation; cell-cell adhesion; cell-cell junction assembly; establishment of apical/basal cell polarity; microspike assembly; positive regulation of extracellular matrix disassembly; positive regulation of filopodium assembly; positive regulation of filopodium assembly; positive regulation of lamellipodium assembly; positive regulation of podosome assembly; regulation of actin cytoskeleton organization; regulation of microvillus assembly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MP1</w:t>
            </w:r>
          </w:p>
        </w:tc>
        <w:tc>
          <w:tcPr>
            <w:tcW w:w="641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ilamin binding; hydrolase activity, acting on carbon-nitrogen (but not peptide) bonds; protein binding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xon guidance; microtubule cytoskeleton organization; negative regulation of actin filament binding; negative regulation of neuron projection development; nervous system development; nucleobase-containing compound metabolic process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RG1</w:t>
            </w:r>
          </w:p>
        </w:tc>
        <w:tc>
          <w:tcPr>
            <w:tcW w:w="641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ab GTPase binding; cadherin binding; cadherin binding involved in cell-cell adhesion; gamma-tubulin binding; microtubule binding; protein binding  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NA damage response; signal transduction by p53 class mediator; cell-cell adhesion; cellular response to hypoxia; mast cell activation; negative regulation of cell proliferation; peripheral nervous system myelin maintenance; positive regulation of spindle checkpoint; regulation of apoptotic process; response to metal ion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DPYSL5</w:t>
            </w:r>
          </w:p>
        </w:tc>
        <w:tc>
          <w:tcPr>
            <w:tcW w:w="641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hydrolase activity, acting on carbon-nitrogen (but not peptide) bonds; microtubule binding; protein binding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axon guidance; nervous system development; signal transduction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MAP4</w:t>
            </w:r>
          </w:p>
        </w:tc>
        <w:tc>
          <w:tcPr>
            <w:tcW w:w="641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microtubule binding; poly(A) RNA binding; protein binding; structural molecule activity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cell division; establishment of spindle orientation; establishment of spindle orientation; microtubule sliding; mitotic spindle organization; negative regulation of non-motile cilium assembly; neuron projection development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FABP3</w:t>
            </w:r>
          </w:p>
        </w:tc>
        <w:tc>
          <w:tcPr>
            <w:tcW w:w="641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cytoskeletal protein binding; icosatetraenoic acid binding; long-chain fatty acid binding; long-chain fatty acid transporter activity; oleic acid binding; protein binding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cholesterol homeostasis; fatty acid metabolic process; long-chain fatty acid import; long-chain fatty acid transport; negative regulation of cell proliferation; phospholipid homeostasis; positive regulation of phospholipid biosynthetic process; regulation of fatty acid oxidation; response to drug; response to fatty acid; response to insulin; triglyceride catabolic process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PRDX6</w:t>
            </w:r>
          </w:p>
        </w:tc>
        <w:tc>
          <w:tcPr>
            <w:tcW w:w="641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cadherin binding involved in cell-cell adhesion; glutathione peroxidase activity; hydrolase activity; peroxiredoxin activity; protein binding; ubiquitin protein ligase binding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cell redox homeostasis; cell-cell adhesion; hydrogen peroxide catabolic process; lipid catabolic process; oxidation-reduction process; response to reactive oxygen species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PSAP</w:t>
            </w:r>
          </w:p>
        </w:tc>
        <w:tc>
          <w:tcPr>
            <w:tcW w:w="64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G-protein coupled receptor binding; enzyme activator activity; lipid binding; protein binding</w:t>
            </w:r>
          </w:p>
        </w:tc>
        <w:tc>
          <w:tcPr>
            <w:tcW w:w="6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adenylate cyclase-inhibiting G-protein coupled receptor signaling pathway; cellular response to organic substance; epithelial cell differentiation involved in prostate gland development</w:t>
              <w:tab/>
              <w:t>; glycosphingolipid metabolic process; lipid transport; negative regulation of hydrogen peroxide-induced cell death; platelet degranulation; positive regulation of MAPK cascade; positive regulation of catalytic activity; prostate gland growth; regulation of autophagy; regulation of lipid metabolic process</w:t>
            </w:r>
          </w:p>
        </w:tc>
      </w:tr>
    </w:tbl>
    <w:p>
      <w:pPr>
        <w:pStyle w:val="Normal"/>
        <w:spacing w:lineRule="auto" w:line="360"/>
        <w:rPr>
          <w:color w:val="FF0000"/>
          <w:sz w:val="24"/>
          <w:highlight w:val="none"/>
          <w:lang w:val="en-US" w:eastAsia="zh-CN"/>
        </w:rPr>
      </w:pPr>
      <w:r>
        <w:rPr>
          <w:color w:val="FF0000"/>
          <w:sz w:val="24"/>
          <w:lang w:val="en-US" w:eastAsia="zh-CN"/>
        </w:rPr>
      </w:r>
    </w:p>
    <w:p>
      <w:pPr>
        <w:pStyle w:val="Normal"/>
        <w:rPr>
          <w:color w:val="FF0000"/>
          <w:sz w:val="24"/>
          <w:highlight w:val="none"/>
          <w:lang w:val="en-US" w:eastAsia="zh-CN"/>
        </w:rPr>
      </w:pPr>
      <w:r>
        <w:rPr>
          <w:color w:val="FF0000"/>
          <w:sz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6:49:00Z</dcterms:created>
  <dc:creator>Administrator</dc:creator>
  <dc:description/>
  <dc:language>en-US</dc:language>
  <cp:lastModifiedBy>Administrator</cp:lastModifiedBy>
  <dcterms:modified xsi:type="dcterms:W3CDTF">2017-02-04T11:59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